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BF0" w:rsidRPr="00AC0B39" w:rsidRDefault="00DF72C8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526239"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="00C277CC" w:rsidRPr="00AC0B39">
        <w:rPr>
          <w:b/>
          <w:lang w:val="en-US"/>
        </w:rPr>
        <w:t>List of all ethical bodi</w:t>
      </w:r>
      <w:r>
        <w:rPr>
          <w:b/>
          <w:lang w:val="en-US"/>
        </w:rPr>
        <w:t>es that approved the EPAZ study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AC0B39" w:rsidRPr="00C277CC" w:rsidTr="00BE4242">
        <w:tc>
          <w:tcPr>
            <w:tcW w:w="9212" w:type="dxa"/>
            <w:gridSpan w:val="2"/>
          </w:tcPr>
          <w:p w:rsidR="00AC0B39" w:rsidRPr="00AC0B39" w:rsidRDefault="00AC0B39" w:rsidP="00AC0B39">
            <w:pPr>
              <w:spacing w:before="120" w:after="120"/>
              <w:rPr>
                <w:b/>
              </w:rPr>
            </w:pPr>
            <w:r w:rsidRPr="00AC0B39">
              <w:rPr>
                <w:b/>
              </w:rPr>
              <w:t>Germany</w:t>
            </w:r>
          </w:p>
        </w:tc>
      </w:tr>
      <w:tr w:rsidR="00C277CC" w:rsidRPr="00C277CC" w:rsidTr="00C277CC">
        <w:tc>
          <w:tcPr>
            <w:tcW w:w="4606" w:type="dxa"/>
          </w:tcPr>
          <w:p w:rsidR="00C277CC" w:rsidRPr="00C277CC" w:rsidRDefault="00C277CC">
            <w:r w:rsidRPr="00C277CC">
              <w:t>(leading ethics committee)</w:t>
            </w:r>
          </w:p>
          <w:p w:rsidR="00C277CC" w:rsidRPr="00C277CC" w:rsidRDefault="00C277CC">
            <w:r w:rsidRPr="00C277CC">
              <w:t>Ethikkommission der</w:t>
            </w:r>
          </w:p>
          <w:p w:rsidR="00C277CC" w:rsidRPr="00C277CC" w:rsidRDefault="00C277CC">
            <w:r w:rsidRPr="00C277CC">
              <w:t>Medizinischen Hochschule Hannover</w:t>
            </w:r>
          </w:p>
          <w:p w:rsidR="00C277CC" w:rsidRDefault="00C277CC">
            <w:r>
              <w:t>Carl-Neuberg-Str. 1</w:t>
            </w:r>
          </w:p>
          <w:p w:rsidR="00C277CC" w:rsidRDefault="00C277CC">
            <w:r>
              <w:t>30625 Hannover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Pr="00C277CC" w:rsidRDefault="00AC0B39" w:rsidP="00AC0B39">
            <w:r>
              <w:t xml:space="preserve"> </w:t>
            </w:r>
          </w:p>
        </w:tc>
      </w:tr>
      <w:tr w:rsidR="00C277CC" w:rsidRPr="00C277CC" w:rsidTr="00C277CC">
        <w:tc>
          <w:tcPr>
            <w:tcW w:w="4606" w:type="dxa"/>
          </w:tcPr>
          <w:p w:rsidR="00C277CC" w:rsidRDefault="00C277CC">
            <w:r>
              <w:t>Medizinische Ethikkommission II</w:t>
            </w:r>
          </w:p>
          <w:p w:rsidR="00C277CC" w:rsidRDefault="00C277CC">
            <w:r>
              <w:t>Universitätsmedizin Mannheim</w:t>
            </w:r>
          </w:p>
          <w:p w:rsidR="00C277CC" w:rsidRDefault="00C277CC">
            <w:r>
              <w:t>Maybachstraße 14-16</w:t>
            </w:r>
          </w:p>
          <w:p w:rsidR="00C277CC" w:rsidRDefault="00C277CC">
            <w:r>
              <w:t>68169 Mannheim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Default="00C277CC">
            <w:r>
              <w:t>Ethikkommission des</w:t>
            </w:r>
          </w:p>
          <w:p w:rsidR="00C277CC" w:rsidRDefault="00C277CC">
            <w:r>
              <w:t>Fachbereichs Medizin</w:t>
            </w:r>
          </w:p>
          <w:p w:rsidR="00C277CC" w:rsidRDefault="00C277CC">
            <w:r>
              <w:t>Pettenkoferstraße 8a</w:t>
            </w:r>
          </w:p>
          <w:p w:rsidR="00C277CC" w:rsidRPr="00C277CC" w:rsidRDefault="00C277CC">
            <w:r>
              <w:t>81336 München</w:t>
            </w:r>
          </w:p>
        </w:tc>
      </w:tr>
      <w:tr w:rsidR="00C277CC" w:rsidRPr="00C277CC" w:rsidTr="00C277CC">
        <w:tc>
          <w:tcPr>
            <w:tcW w:w="4606" w:type="dxa"/>
          </w:tcPr>
          <w:p w:rsidR="00C277CC" w:rsidRDefault="00C277CC">
            <w:r>
              <w:t>Ethikkommission der</w:t>
            </w:r>
          </w:p>
          <w:p w:rsidR="00C277CC" w:rsidRDefault="00C277CC">
            <w:r>
              <w:t>Universität Tübingen</w:t>
            </w:r>
          </w:p>
          <w:p w:rsidR="00C277CC" w:rsidRDefault="00C277CC">
            <w:r>
              <w:t>Gartenstraße 47</w:t>
            </w:r>
          </w:p>
          <w:p w:rsidR="00C277CC" w:rsidRDefault="00C277CC">
            <w:r>
              <w:t>72074 Tübingen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Default="00C277CC">
            <w:r>
              <w:t>Ethikkommission der Med. Fakultät der</w:t>
            </w:r>
          </w:p>
          <w:p w:rsidR="00C277CC" w:rsidRDefault="00C277CC">
            <w:r>
              <w:t>Universität Duisburg-Essen</w:t>
            </w:r>
          </w:p>
          <w:p w:rsidR="00C277CC" w:rsidRDefault="00C277CC">
            <w:r>
              <w:t>Universitätsklinikum Essen</w:t>
            </w:r>
          </w:p>
          <w:p w:rsidR="00C277CC" w:rsidRDefault="00C277CC">
            <w:r>
              <w:t>Robert-Koch-Straße 9-11</w:t>
            </w:r>
          </w:p>
          <w:p w:rsidR="00C277CC" w:rsidRDefault="00C277CC">
            <w:r>
              <w:t>45147 Essen</w:t>
            </w:r>
          </w:p>
          <w:p w:rsidR="00C277CC" w:rsidRPr="00C277CC" w:rsidRDefault="00C277CC"/>
        </w:tc>
      </w:tr>
      <w:tr w:rsidR="00C277CC" w:rsidRPr="00C277CC" w:rsidTr="00C277CC">
        <w:tc>
          <w:tcPr>
            <w:tcW w:w="4606" w:type="dxa"/>
          </w:tcPr>
          <w:p w:rsidR="00C277CC" w:rsidRDefault="00C277CC">
            <w:r>
              <w:t>Ethik-Kommission der med. Fakultät</w:t>
            </w:r>
          </w:p>
          <w:p w:rsidR="00C277CC" w:rsidRDefault="00C277CC">
            <w:r>
              <w:t>der Technischen Universität</w:t>
            </w:r>
          </w:p>
          <w:p w:rsidR="00C277CC" w:rsidRDefault="00C277CC">
            <w:r>
              <w:t>Fetscherstraße 74</w:t>
            </w:r>
          </w:p>
          <w:p w:rsidR="00C277CC" w:rsidRDefault="00C277CC">
            <w:r>
              <w:t>01307 Dresden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Default="00C277CC">
            <w:r>
              <w:t>Ethikkommission der Ärztekammer Hamburg</w:t>
            </w:r>
          </w:p>
          <w:p w:rsidR="00C277CC" w:rsidRDefault="00C277CC">
            <w:r>
              <w:t>Humboldtstraße 67a</w:t>
            </w:r>
          </w:p>
          <w:p w:rsidR="00C277CC" w:rsidRPr="00C277CC" w:rsidRDefault="00C277CC">
            <w:r>
              <w:t>22083 Hamburg</w:t>
            </w:r>
          </w:p>
        </w:tc>
      </w:tr>
      <w:tr w:rsidR="00C277CC" w:rsidRPr="00C277CC" w:rsidTr="00C277CC">
        <w:tc>
          <w:tcPr>
            <w:tcW w:w="4606" w:type="dxa"/>
          </w:tcPr>
          <w:p w:rsidR="00C277CC" w:rsidRDefault="00C277CC">
            <w:r>
              <w:t>Landesamt für Gesundheit und Soziales Berlin</w:t>
            </w:r>
          </w:p>
          <w:p w:rsidR="00C277CC" w:rsidRDefault="00C277CC">
            <w:r>
              <w:t xml:space="preserve">Geschäftsstelle der Ethikkommission </w:t>
            </w:r>
          </w:p>
          <w:p w:rsidR="00C277CC" w:rsidRDefault="00C277CC">
            <w:r>
              <w:t>des Landes Berlin</w:t>
            </w:r>
          </w:p>
          <w:p w:rsidR="00C277CC" w:rsidRDefault="00C277CC">
            <w:r>
              <w:t>Fehrbelliner Platz 1</w:t>
            </w:r>
          </w:p>
          <w:p w:rsidR="00C277CC" w:rsidRDefault="00C277CC">
            <w:r>
              <w:t>10707 Berlin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Default="00C277CC">
            <w:r>
              <w:t xml:space="preserve">Ethikkommission der Med. Fakultät der </w:t>
            </w:r>
          </w:p>
          <w:p w:rsidR="00C277CC" w:rsidRDefault="00C277CC">
            <w:r>
              <w:t>Universität Köln</w:t>
            </w:r>
          </w:p>
          <w:p w:rsidR="00C277CC" w:rsidRDefault="00C277CC">
            <w:r>
              <w:t>Gebäude 5 Kerpener Straße 62</w:t>
            </w:r>
          </w:p>
          <w:p w:rsidR="00C277CC" w:rsidRPr="00C277CC" w:rsidRDefault="00C277CC">
            <w:r>
              <w:t>50937 Köln</w:t>
            </w:r>
          </w:p>
        </w:tc>
      </w:tr>
      <w:tr w:rsidR="00C277CC" w:rsidRPr="00C277CC" w:rsidTr="00C277CC">
        <w:tc>
          <w:tcPr>
            <w:tcW w:w="4606" w:type="dxa"/>
          </w:tcPr>
          <w:p w:rsidR="00C277CC" w:rsidRDefault="00AC0B39" w:rsidP="00C277CC">
            <w:pPr>
              <w:rPr>
                <w:noProof/>
                <w:lang w:eastAsia="de-DE"/>
              </w:rPr>
            </w:pPr>
            <w:r w:rsidRPr="00AC0B39">
              <w:rPr>
                <w:noProof/>
                <w:lang w:eastAsia="de-DE"/>
              </w:rPr>
              <w:t>Ethikkommission der Medizinischen Fakultät Heidelberg</w:t>
            </w:r>
          </w:p>
          <w:p w:rsidR="00AC0B39" w:rsidRDefault="00AC0B39" w:rsidP="00AC0B39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Alte Glockengießerei 11/1</w:t>
            </w:r>
          </w:p>
          <w:p w:rsidR="00AC0B39" w:rsidRDefault="00AC0B39" w:rsidP="00AC0B39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69115 Heidelberg</w:t>
            </w:r>
          </w:p>
          <w:p w:rsidR="00C277CC" w:rsidRPr="00C277CC" w:rsidRDefault="00C277CC"/>
        </w:tc>
        <w:tc>
          <w:tcPr>
            <w:tcW w:w="4606" w:type="dxa"/>
          </w:tcPr>
          <w:p w:rsidR="00C277CC" w:rsidRDefault="00AC0B39" w:rsidP="00C277CC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Ethik-Kommission der Med. Fakultät</w:t>
            </w:r>
          </w:p>
          <w:p w:rsidR="00AC0B39" w:rsidRDefault="00AC0B39" w:rsidP="00C277CC">
            <w:pPr>
              <w:rPr>
                <w:noProof/>
                <w:lang w:eastAsia="de-DE"/>
              </w:rPr>
            </w:pPr>
            <w:r>
              <w:t>Universitäts-Kinderklinik</w:t>
            </w:r>
            <w:r>
              <w:br/>
              <w:t>Arnold-Heller-Straße 3, Haus 9</w:t>
            </w:r>
            <w:r>
              <w:br/>
              <w:t>24105 Kiel</w:t>
            </w:r>
          </w:p>
          <w:p w:rsidR="00C277CC" w:rsidRPr="00C277CC" w:rsidRDefault="00C277CC"/>
        </w:tc>
      </w:tr>
      <w:tr w:rsidR="00C277CC" w:rsidRPr="00C277CC" w:rsidTr="00C277CC">
        <w:tc>
          <w:tcPr>
            <w:tcW w:w="4606" w:type="dxa"/>
          </w:tcPr>
          <w:p w:rsidR="00C277CC" w:rsidRDefault="00AC0B39" w:rsidP="00AC0B39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Ethik-Kommission an der Medizinischen Fakultät der RWTH Aachen</w:t>
            </w:r>
          </w:p>
          <w:p w:rsidR="00AC0B39" w:rsidRPr="00C277CC" w:rsidRDefault="00AC0B39" w:rsidP="00AC0B39">
            <w:pPr>
              <w:rPr>
                <w:noProof/>
                <w:lang w:eastAsia="de-DE"/>
              </w:rPr>
            </w:pPr>
            <w:r>
              <w:t>Pauwelsstraße 30</w:t>
            </w:r>
            <w:r>
              <w:br/>
              <w:t>52074 Aachen</w:t>
            </w:r>
          </w:p>
        </w:tc>
        <w:tc>
          <w:tcPr>
            <w:tcW w:w="4606" w:type="dxa"/>
          </w:tcPr>
          <w:p w:rsidR="00AC0B39" w:rsidRDefault="00AC0B39" w:rsidP="00AC0B39">
            <w:r>
              <w:t xml:space="preserve">Ethik-Kommission des Fachbereichs Medizin </w:t>
            </w:r>
          </w:p>
          <w:p w:rsidR="00C277CC" w:rsidRDefault="00AC0B39" w:rsidP="00AC0B39">
            <w:pPr>
              <w:rPr>
                <w:noProof/>
                <w:lang w:eastAsia="de-DE"/>
              </w:rPr>
            </w:pPr>
            <w:r>
              <w:t>der Goethe-Universität</w:t>
            </w:r>
            <w:r>
              <w:br/>
              <w:t>Theodor-Stern-Kai 7</w:t>
            </w:r>
            <w:r>
              <w:br/>
              <w:t>60596 Frankfurt am Main</w:t>
            </w:r>
          </w:p>
          <w:p w:rsidR="00C277CC" w:rsidRPr="00C277CC" w:rsidRDefault="00C277CC"/>
        </w:tc>
      </w:tr>
      <w:tr w:rsidR="00AC0B39" w:rsidRPr="00C277CC" w:rsidTr="00C45B17">
        <w:tc>
          <w:tcPr>
            <w:tcW w:w="9212" w:type="dxa"/>
            <w:gridSpan w:val="2"/>
          </w:tcPr>
          <w:p w:rsidR="00AC0B39" w:rsidRPr="00AC0B39" w:rsidRDefault="00AC0B39" w:rsidP="00AC0B39">
            <w:pPr>
              <w:spacing w:before="120" w:after="120"/>
              <w:rPr>
                <w:b/>
                <w:noProof/>
                <w:lang w:eastAsia="de-DE"/>
              </w:rPr>
            </w:pPr>
            <w:r w:rsidRPr="00AC0B39">
              <w:rPr>
                <w:b/>
                <w:noProof/>
                <w:lang w:eastAsia="de-DE"/>
              </w:rPr>
              <w:t>Belgium</w:t>
            </w:r>
          </w:p>
        </w:tc>
      </w:tr>
      <w:tr w:rsidR="00AC0B39" w:rsidRPr="00C277CC" w:rsidTr="00C277CC">
        <w:tc>
          <w:tcPr>
            <w:tcW w:w="4606" w:type="dxa"/>
          </w:tcPr>
          <w:p w:rsidR="00AC0B39" w:rsidRDefault="00AC0B39" w:rsidP="00AC0B39">
            <w:r>
              <w:t>UZ Leuven campus Gasthuisberg</w:t>
            </w:r>
            <w:r>
              <w:br/>
              <w:t>Commissie medische ethiek</w:t>
            </w:r>
            <w:r>
              <w:br/>
              <w:t>Herestraat 49</w:t>
            </w:r>
            <w:r>
              <w:br/>
              <w:t>3000 Leuven</w:t>
            </w:r>
          </w:p>
          <w:p w:rsidR="00AC0B39" w:rsidRDefault="00AC0B39" w:rsidP="00AC0B39">
            <w:pPr>
              <w:rPr>
                <w:noProof/>
                <w:lang w:eastAsia="de-DE"/>
              </w:rPr>
            </w:pPr>
          </w:p>
        </w:tc>
        <w:tc>
          <w:tcPr>
            <w:tcW w:w="4606" w:type="dxa"/>
          </w:tcPr>
          <w:p w:rsidR="00AC0B39" w:rsidRDefault="00AC0B39" w:rsidP="00C277CC">
            <w:pPr>
              <w:rPr>
                <w:noProof/>
                <w:lang w:eastAsia="de-DE"/>
              </w:rPr>
            </w:pPr>
          </w:p>
        </w:tc>
      </w:tr>
    </w:tbl>
    <w:p w:rsidR="00C277CC" w:rsidRPr="00C277CC" w:rsidRDefault="00C277CC"/>
    <w:p w:rsidR="00C277CC" w:rsidRPr="00AC0B39" w:rsidRDefault="00C277CC"/>
    <w:sectPr w:rsidR="00C277CC" w:rsidRPr="00AC0B39" w:rsidSect="00E87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C277CC"/>
    <w:rsid w:val="003502C3"/>
    <w:rsid w:val="00526239"/>
    <w:rsid w:val="005E2E5F"/>
    <w:rsid w:val="00747BF0"/>
    <w:rsid w:val="00AC0B39"/>
    <w:rsid w:val="00C277CC"/>
    <w:rsid w:val="00DF72C8"/>
    <w:rsid w:val="00E87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7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7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77C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27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ch, Annika</dc:creator>
  <cp:lastModifiedBy>jolano</cp:lastModifiedBy>
  <cp:revision>3</cp:revision>
  <dcterms:created xsi:type="dcterms:W3CDTF">2016-06-23T10:37:00Z</dcterms:created>
  <dcterms:modified xsi:type="dcterms:W3CDTF">2016-07-04T12:26:00Z</dcterms:modified>
</cp:coreProperties>
</file>